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0EA12" w14:textId="314A9D99" w:rsidR="0024498B" w:rsidRPr="001410B2" w:rsidRDefault="00B21E46" w:rsidP="002A0F17">
      <w:pPr>
        <w:pStyle w:val="Heading2"/>
        <w:spacing w:line="240" w:lineRule="auto"/>
        <w:rPr>
          <w:rFonts w:cs="Times New Roman"/>
          <w:szCs w:val="24"/>
        </w:rPr>
      </w:pPr>
      <w:r w:rsidRPr="00372345">
        <w:rPr>
          <w:rFonts w:cs="Times New Roman"/>
          <w:szCs w:val="24"/>
        </w:rPr>
        <w:t xml:space="preserve">Supplemental File </w:t>
      </w:r>
      <w:r w:rsidR="00FB404D" w:rsidRPr="00372345">
        <w:rPr>
          <w:rFonts w:cs="Times New Roman"/>
          <w:szCs w:val="24"/>
        </w:rPr>
        <w:t>S</w:t>
      </w:r>
      <w:r w:rsidR="009E232D" w:rsidRPr="001410B2">
        <w:rPr>
          <w:rFonts w:cs="Times New Roman"/>
          <w:szCs w:val="24"/>
        </w:rPr>
        <w:t>4</w:t>
      </w:r>
      <w:r w:rsidR="0024498B" w:rsidRPr="001410B2">
        <w:rPr>
          <w:rFonts w:cs="Times New Roman"/>
          <w:szCs w:val="24"/>
        </w:rPr>
        <w:t xml:space="preserve">. </w:t>
      </w:r>
      <w:r w:rsidR="00866B30" w:rsidRPr="001410B2">
        <w:rPr>
          <w:rFonts w:cs="Times New Roman"/>
          <w:szCs w:val="24"/>
        </w:rPr>
        <w:t>Egos</w:t>
      </w:r>
      <w:r w:rsidR="0024498B" w:rsidRPr="001410B2">
        <w:rPr>
          <w:rFonts w:cs="Times New Roman"/>
          <w:szCs w:val="24"/>
        </w:rPr>
        <w:t xml:space="preserve"> by Region and Country</w:t>
      </w:r>
    </w:p>
    <w:tbl>
      <w:tblPr>
        <w:tblW w:w="9820" w:type="dxa"/>
        <w:tblInd w:w="93" w:type="dxa"/>
        <w:tblLook w:val="04A0" w:firstRow="1" w:lastRow="0" w:firstColumn="1" w:lastColumn="0" w:noHBand="0" w:noVBand="1"/>
      </w:tblPr>
      <w:tblGrid>
        <w:gridCol w:w="2700"/>
        <w:gridCol w:w="3200"/>
        <w:gridCol w:w="752"/>
        <w:gridCol w:w="751"/>
        <w:gridCol w:w="1292"/>
        <w:gridCol w:w="1125"/>
      </w:tblGrid>
      <w:tr w:rsidR="002A0F17" w:rsidRPr="00372345" w14:paraId="7CE43012" w14:textId="77777777" w:rsidTr="002A0F17">
        <w:trPr>
          <w:trHeight w:val="300"/>
        </w:trPr>
        <w:tc>
          <w:tcPr>
            <w:tcW w:w="2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645EB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Geographical Region</w:t>
            </w:r>
          </w:p>
        </w:tc>
        <w:tc>
          <w:tcPr>
            <w:tcW w:w="3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50BBC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Country</w:t>
            </w:r>
          </w:p>
        </w:tc>
        <w:tc>
          <w:tcPr>
            <w:tcW w:w="3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FEA16" w14:textId="38E6B5AB" w:rsidR="002A0F17" w:rsidRPr="00F732EA" w:rsidRDefault="00866B30" w:rsidP="002A0F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Egos</w:t>
            </w:r>
          </w:p>
        </w:tc>
      </w:tr>
      <w:tr w:rsidR="002A0F17" w:rsidRPr="00372345" w14:paraId="4D8C00E7" w14:textId="77777777" w:rsidTr="002A0F17">
        <w:trPr>
          <w:trHeight w:val="147"/>
        </w:trPr>
        <w:tc>
          <w:tcPr>
            <w:tcW w:w="2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519D3" w14:textId="77777777" w:rsidR="002A0F17" w:rsidRPr="00F732EA" w:rsidRDefault="002A0F17" w:rsidP="002A0F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</w:p>
        </w:tc>
        <w:tc>
          <w:tcPr>
            <w:tcW w:w="3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C9416" w14:textId="77777777" w:rsidR="002A0F17" w:rsidRPr="00F732EA" w:rsidRDefault="002A0F17" w:rsidP="002A0F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</w:p>
        </w:tc>
        <w:tc>
          <w:tcPr>
            <w:tcW w:w="15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9E111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n</w:t>
            </w:r>
          </w:p>
        </w:tc>
        <w:tc>
          <w:tcPr>
            <w:tcW w:w="2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C112F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%</w:t>
            </w:r>
          </w:p>
        </w:tc>
      </w:tr>
      <w:tr w:rsidR="002A0F17" w:rsidRPr="00372345" w14:paraId="500E860E" w14:textId="77777777" w:rsidTr="002A0F17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B8D0A" w14:textId="77777777" w:rsidR="002A0F17" w:rsidRPr="00F732EA" w:rsidRDefault="002A0F17" w:rsidP="002A0F17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East Asia and Pacifi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7A6B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4725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1BFA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0EE0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8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A8509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 </w:t>
            </w:r>
          </w:p>
        </w:tc>
      </w:tr>
      <w:tr w:rsidR="002A0F17" w:rsidRPr="00372345" w14:paraId="0F7D37B5" w14:textId="77777777" w:rsidTr="002A0F17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9B47B" w14:textId="77777777" w:rsidR="002A0F17" w:rsidRPr="00F732EA" w:rsidRDefault="002A0F17" w:rsidP="002A0F17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B404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Chin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D56B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4D27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1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9E7E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C32FF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32%</w:t>
            </w:r>
          </w:p>
        </w:tc>
      </w:tr>
      <w:tr w:rsidR="002A0F17" w:rsidRPr="00372345" w14:paraId="31FDA143" w14:textId="77777777" w:rsidTr="002A0F17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ED0C7" w14:textId="77777777" w:rsidR="002A0F17" w:rsidRPr="00F732EA" w:rsidRDefault="002A0F17" w:rsidP="002A0F17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3AB6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Australi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187A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01A6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0469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31872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4%</w:t>
            </w:r>
          </w:p>
        </w:tc>
      </w:tr>
      <w:tr w:rsidR="002A0F17" w:rsidRPr="00372345" w14:paraId="4EF5EAF7" w14:textId="77777777" w:rsidTr="002A0F17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2044A1" w14:textId="77777777" w:rsidR="002A0F17" w:rsidRPr="00F732EA" w:rsidRDefault="002A0F17" w:rsidP="002A0F17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5C4A7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Hong Kong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637A6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1B43F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C9FA9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6213C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2%</w:t>
            </w:r>
          </w:p>
        </w:tc>
      </w:tr>
      <w:tr w:rsidR="002A0F17" w:rsidRPr="00372345" w14:paraId="7D7836DC" w14:textId="77777777" w:rsidTr="002A0F17">
        <w:trPr>
          <w:trHeight w:val="6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3DC59" w14:textId="77777777" w:rsidR="002A0F17" w:rsidRPr="00F732EA" w:rsidRDefault="002A0F17" w:rsidP="002A0F17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Europe and Central Asi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1B47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1736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30BB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6607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4%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FEA31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 </w:t>
            </w:r>
          </w:p>
        </w:tc>
      </w:tr>
      <w:tr w:rsidR="002A0F17" w:rsidRPr="00372345" w14:paraId="250ABE5A" w14:textId="77777777" w:rsidTr="002A0F17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D86B1" w14:textId="77777777" w:rsidR="002A0F17" w:rsidRPr="00F732EA" w:rsidRDefault="002A0F17" w:rsidP="002A0F17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F603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Czech Republic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B664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0A59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C117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95124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2%</w:t>
            </w:r>
          </w:p>
        </w:tc>
      </w:tr>
      <w:tr w:rsidR="002A0F17" w:rsidRPr="00372345" w14:paraId="686E0EC4" w14:textId="77777777" w:rsidTr="002A0F17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5483B" w14:textId="77777777" w:rsidR="002A0F17" w:rsidRPr="00F732EA" w:rsidRDefault="002A0F17" w:rsidP="002A0F17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C87E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Denmark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4112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2B55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FC8D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46831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2%</w:t>
            </w:r>
          </w:p>
        </w:tc>
      </w:tr>
      <w:tr w:rsidR="002A0F17" w:rsidRPr="00372345" w14:paraId="26DC6095" w14:textId="77777777" w:rsidTr="002A0F17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975C7" w14:textId="77777777" w:rsidR="002A0F17" w:rsidRPr="00F732EA" w:rsidRDefault="002A0F17" w:rsidP="002A0F17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47CE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Estoni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94FB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57CB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F530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2289A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2%</w:t>
            </w:r>
          </w:p>
        </w:tc>
      </w:tr>
      <w:tr w:rsidR="002A0F17" w:rsidRPr="00372345" w14:paraId="793D5FD3" w14:textId="77777777" w:rsidTr="002A0F17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1F64A" w14:textId="77777777" w:rsidR="002A0F17" w:rsidRPr="00F732EA" w:rsidRDefault="002A0F17" w:rsidP="002A0F17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5DA3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France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E74B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011D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905A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585DD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2%</w:t>
            </w:r>
          </w:p>
        </w:tc>
      </w:tr>
      <w:tr w:rsidR="002A0F17" w:rsidRPr="00372345" w14:paraId="023E1C5B" w14:textId="77777777" w:rsidTr="002A0F17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21B43" w14:textId="77777777" w:rsidR="002A0F17" w:rsidRPr="00F732EA" w:rsidRDefault="002A0F17" w:rsidP="002A0F17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ABAF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Hungary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4A51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D513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16F7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2CC22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2%</w:t>
            </w:r>
          </w:p>
        </w:tc>
      </w:tr>
      <w:tr w:rsidR="002A0F17" w:rsidRPr="00372345" w14:paraId="7E5D672C" w14:textId="77777777" w:rsidTr="002A0F17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28708" w14:textId="77777777" w:rsidR="002A0F17" w:rsidRPr="00F732EA" w:rsidRDefault="002A0F17" w:rsidP="002A0F17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0BAF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Spain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17E2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14BD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761E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5467A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2%</w:t>
            </w:r>
          </w:p>
        </w:tc>
      </w:tr>
      <w:tr w:rsidR="002A0F17" w:rsidRPr="00372345" w14:paraId="22816DBD" w14:textId="77777777" w:rsidTr="002A0F17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BED4E" w14:textId="77777777" w:rsidR="002A0F17" w:rsidRPr="00F732EA" w:rsidRDefault="002A0F17" w:rsidP="002A0F17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BFF2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Switzerlan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955C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BA39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E157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EAF22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2%</w:t>
            </w:r>
          </w:p>
        </w:tc>
      </w:tr>
      <w:tr w:rsidR="002A0F17" w:rsidRPr="00372345" w14:paraId="51FFCC7E" w14:textId="77777777" w:rsidTr="002A0F17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5BC2F3" w14:textId="77777777" w:rsidR="002A0F17" w:rsidRPr="00F732EA" w:rsidRDefault="002A0F17" w:rsidP="002A0F17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2D593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Ukrain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80E17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17035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A71A6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6E9B0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2%</w:t>
            </w:r>
          </w:p>
        </w:tc>
      </w:tr>
      <w:tr w:rsidR="002A0F17" w:rsidRPr="00372345" w14:paraId="413C0B7E" w14:textId="77777777" w:rsidTr="002A0F17">
        <w:trPr>
          <w:trHeight w:val="6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4E985" w14:textId="77777777" w:rsidR="002A0F17" w:rsidRPr="00F732EA" w:rsidRDefault="002A0F17" w:rsidP="002A0F17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Latin America and </w:t>
            </w:r>
            <w:proofErr w:type="spellStart"/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arribean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74CD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9C04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FA21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9211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%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D53FF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 </w:t>
            </w:r>
          </w:p>
        </w:tc>
      </w:tr>
      <w:tr w:rsidR="002A0F17" w:rsidRPr="00372345" w14:paraId="765A2EC0" w14:textId="77777777" w:rsidTr="002A0F17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1C0E8" w14:textId="77777777" w:rsidR="002A0F17" w:rsidRPr="00F732EA" w:rsidRDefault="002A0F17" w:rsidP="002A0F17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5FD7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Brazil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B9F6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D9C7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5EBE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B6263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2%</w:t>
            </w:r>
          </w:p>
        </w:tc>
      </w:tr>
      <w:tr w:rsidR="002A0F17" w:rsidRPr="00372345" w14:paraId="5F5F53EE" w14:textId="77777777" w:rsidTr="002A0F17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08431" w14:textId="77777777" w:rsidR="002A0F17" w:rsidRPr="00F732EA" w:rsidRDefault="002A0F17" w:rsidP="002A0F17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432A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Hondura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6360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076F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FD16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4DB57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2%</w:t>
            </w:r>
          </w:p>
        </w:tc>
      </w:tr>
      <w:tr w:rsidR="002A0F17" w:rsidRPr="00372345" w14:paraId="2582586C" w14:textId="77777777" w:rsidTr="002A0F17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23ADC0" w14:textId="77777777" w:rsidR="002A0F17" w:rsidRPr="00F732EA" w:rsidRDefault="002A0F17" w:rsidP="002A0F17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D9E6D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Mexico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3A939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F9937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5C4F3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15C64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2%</w:t>
            </w:r>
          </w:p>
        </w:tc>
      </w:tr>
      <w:tr w:rsidR="002A0F17" w:rsidRPr="00372345" w14:paraId="2DBA7E19" w14:textId="77777777" w:rsidTr="002A0F17">
        <w:trPr>
          <w:trHeight w:val="6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6F6E3" w14:textId="77777777" w:rsidR="002A0F17" w:rsidRPr="00F732EA" w:rsidRDefault="002A0F17" w:rsidP="002A0F17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Middle East and North Afric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192A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2AAA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7D65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6A07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%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85C52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 </w:t>
            </w:r>
          </w:p>
        </w:tc>
      </w:tr>
      <w:tr w:rsidR="002A0F17" w:rsidRPr="00372345" w14:paraId="30553503" w14:textId="77777777" w:rsidTr="002A0F17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4436C" w14:textId="77777777" w:rsidR="002A0F17" w:rsidRPr="00F732EA" w:rsidRDefault="002A0F17" w:rsidP="002A0F17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64DE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Iran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824C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7BF1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C0B2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80E9A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2%</w:t>
            </w:r>
          </w:p>
        </w:tc>
      </w:tr>
      <w:tr w:rsidR="002A0F17" w:rsidRPr="00372345" w14:paraId="45CF6573" w14:textId="77777777" w:rsidTr="002A0F17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F92B9" w14:textId="77777777" w:rsidR="002A0F17" w:rsidRPr="00F732EA" w:rsidRDefault="002A0F17" w:rsidP="002A0F17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ACDB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Israel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2BBF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FE3B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C79E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1DC5A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2%</w:t>
            </w:r>
          </w:p>
        </w:tc>
      </w:tr>
      <w:tr w:rsidR="002A0F17" w:rsidRPr="00372345" w14:paraId="5C966FF7" w14:textId="77777777" w:rsidTr="002A0F17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73D740" w14:textId="77777777" w:rsidR="002A0F17" w:rsidRPr="00F732EA" w:rsidRDefault="002A0F17" w:rsidP="002A0F17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5905C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Jordan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FF8A8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319B4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DCB9C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8E281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2%</w:t>
            </w:r>
          </w:p>
        </w:tc>
      </w:tr>
      <w:tr w:rsidR="002A0F17" w:rsidRPr="00372345" w14:paraId="232AB43D" w14:textId="77777777" w:rsidTr="002A0F17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22F60" w14:textId="77777777" w:rsidR="002A0F17" w:rsidRPr="00F732EA" w:rsidRDefault="002A0F17" w:rsidP="002A0F17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North Americ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24C7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DB42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3B49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1DDC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4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C5F8F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 </w:t>
            </w:r>
          </w:p>
        </w:tc>
      </w:tr>
      <w:tr w:rsidR="002A0F17" w:rsidRPr="00372345" w14:paraId="6E9BB3FD" w14:textId="77777777" w:rsidTr="002A0F17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13FFC" w14:textId="77777777" w:rsidR="002A0F17" w:rsidRPr="00F732EA" w:rsidRDefault="002A0F17" w:rsidP="002A0F17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6663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Canad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B484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E98B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5F2C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1078D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9%</w:t>
            </w:r>
          </w:p>
        </w:tc>
      </w:tr>
      <w:tr w:rsidR="002A0F17" w:rsidRPr="00372345" w14:paraId="0800717E" w14:textId="77777777" w:rsidTr="002A0F17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54F635" w14:textId="77777777" w:rsidR="002A0F17" w:rsidRPr="00F732EA" w:rsidRDefault="002A0F17" w:rsidP="002A0F17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62E7C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United States of America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24615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750D9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557AC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115DB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5%</w:t>
            </w:r>
          </w:p>
        </w:tc>
      </w:tr>
      <w:tr w:rsidR="002A0F17" w:rsidRPr="00372345" w14:paraId="3C05A8E4" w14:textId="77777777" w:rsidTr="002A0F17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E96DD" w14:textId="77777777" w:rsidR="002A0F17" w:rsidRPr="00F732EA" w:rsidRDefault="002A0F17" w:rsidP="002A0F17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South Asi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5695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51BE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C807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A4DC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%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7708D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 </w:t>
            </w:r>
          </w:p>
        </w:tc>
      </w:tr>
      <w:tr w:rsidR="002A0F17" w:rsidRPr="00372345" w14:paraId="1D6A8EF3" w14:textId="77777777" w:rsidTr="002A0F17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2CFA3C" w14:textId="77777777" w:rsidR="002A0F17" w:rsidRPr="00F732EA" w:rsidRDefault="002A0F17" w:rsidP="002A0F17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8AD9C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India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8FD08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00110" w14:textId="77777777" w:rsidR="002A0F17" w:rsidRPr="00F732EA" w:rsidRDefault="002A0F17" w:rsidP="002A0F17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57E88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3F854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9%</w:t>
            </w:r>
          </w:p>
        </w:tc>
      </w:tr>
      <w:tr w:rsidR="002A0F17" w:rsidRPr="00372345" w14:paraId="54BAB801" w14:textId="77777777" w:rsidTr="002A0F17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AD15A" w14:textId="77777777" w:rsidR="002A0F17" w:rsidRPr="00F732EA" w:rsidRDefault="002A0F17" w:rsidP="002A0F17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Sub-Saharan Afric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31B5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8F38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4678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137C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4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81DC4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 </w:t>
            </w:r>
          </w:p>
        </w:tc>
      </w:tr>
      <w:tr w:rsidR="002A0F17" w:rsidRPr="00372345" w14:paraId="7CD5D13E" w14:textId="77777777" w:rsidTr="002A0F17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CE77" w14:textId="77777777" w:rsidR="002A0F17" w:rsidRPr="00F732EA" w:rsidRDefault="002A0F17" w:rsidP="002A0F17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6561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Keny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EBEB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5A42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5F2F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1534F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4%</w:t>
            </w:r>
          </w:p>
        </w:tc>
      </w:tr>
      <w:tr w:rsidR="002A0F17" w:rsidRPr="00372345" w14:paraId="63A639FF" w14:textId="77777777" w:rsidTr="002A0F17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25AB" w14:textId="77777777" w:rsidR="002A0F17" w:rsidRPr="00F732EA" w:rsidRDefault="002A0F17" w:rsidP="002A0F17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EB90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Burundi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B001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F525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8407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9D67D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2%</w:t>
            </w:r>
          </w:p>
        </w:tc>
      </w:tr>
      <w:tr w:rsidR="002A0F17" w:rsidRPr="00372345" w14:paraId="472FF25A" w14:textId="77777777" w:rsidTr="002A0F17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DB80" w14:textId="77777777" w:rsidR="002A0F17" w:rsidRPr="00F732EA" w:rsidRDefault="002A0F17" w:rsidP="002A0F17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C4F9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 xml:space="preserve">Cote </w:t>
            </w:r>
            <w:proofErr w:type="spellStart"/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D'ivoire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4784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8299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F3EF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9F52F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2%</w:t>
            </w:r>
          </w:p>
        </w:tc>
      </w:tr>
      <w:tr w:rsidR="002A0F17" w:rsidRPr="00372345" w14:paraId="13FB60D7" w14:textId="77777777" w:rsidTr="002A0F17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3E37" w14:textId="77777777" w:rsidR="002A0F17" w:rsidRPr="00F732EA" w:rsidRDefault="002A0F17" w:rsidP="002A0F17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7D74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Gambi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8AD4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CFFD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091C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535BD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2%</w:t>
            </w:r>
          </w:p>
        </w:tc>
      </w:tr>
      <w:tr w:rsidR="002A0F17" w:rsidRPr="00372345" w14:paraId="470180E7" w14:textId="77777777" w:rsidTr="002A0F17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CF08" w14:textId="77777777" w:rsidR="002A0F17" w:rsidRPr="00F732EA" w:rsidRDefault="002A0F17" w:rsidP="002A0F17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1EDB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Ghan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6CD5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06D7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2951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5DFA5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2%</w:t>
            </w:r>
          </w:p>
        </w:tc>
      </w:tr>
      <w:tr w:rsidR="002A0F17" w:rsidRPr="00372345" w14:paraId="78B80656" w14:textId="77777777" w:rsidTr="002A0F17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EE18" w14:textId="77777777" w:rsidR="002A0F17" w:rsidRPr="00F732EA" w:rsidRDefault="002A0F17" w:rsidP="002A0F17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CFD4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Nigeri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F24C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383C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1B7A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A14AD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2%</w:t>
            </w:r>
          </w:p>
        </w:tc>
      </w:tr>
      <w:tr w:rsidR="002A0F17" w:rsidRPr="00372345" w14:paraId="1960D0B6" w14:textId="77777777" w:rsidTr="002A0F17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81B1C" w14:textId="77777777" w:rsidR="002A0F17" w:rsidRPr="00F732EA" w:rsidRDefault="002A0F17" w:rsidP="002A0F17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4E367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Zimbabw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4C547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10D22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1B11C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45E41" w14:textId="77777777" w:rsidR="002A0F17" w:rsidRPr="00F732EA" w:rsidRDefault="002A0F17" w:rsidP="002A0F1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/>
              </w:rPr>
              <w:t>2%</w:t>
            </w:r>
          </w:p>
        </w:tc>
      </w:tr>
      <w:tr w:rsidR="002A0F17" w:rsidRPr="00372345" w14:paraId="3480DC3C" w14:textId="77777777" w:rsidTr="002A0F17">
        <w:trPr>
          <w:trHeight w:val="300"/>
        </w:trPr>
        <w:tc>
          <w:tcPr>
            <w:tcW w:w="5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39B94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TOTAL</w:t>
            </w:r>
          </w:p>
        </w:tc>
        <w:tc>
          <w:tcPr>
            <w:tcW w:w="15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43EDB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6</w:t>
            </w:r>
          </w:p>
        </w:tc>
        <w:tc>
          <w:tcPr>
            <w:tcW w:w="2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C12FA" w14:textId="77777777" w:rsidR="002A0F17" w:rsidRPr="00F732EA" w:rsidRDefault="002A0F17" w:rsidP="002A0F1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732E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00%</w:t>
            </w:r>
          </w:p>
        </w:tc>
      </w:tr>
    </w:tbl>
    <w:p w14:paraId="39A591BC" w14:textId="0C9ABFDD" w:rsidR="00D16039" w:rsidRPr="001410B2" w:rsidRDefault="00D16039" w:rsidP="00D44071">
      <w:pPr>
        <w:rPr>
          <w:rFonts w:ascii="Times New Roman" w:hAnsi="Times New Roman" w:cs="Times New Roman"/>
        </w:rPr>
      </w:pPr>
    </w:p>
    <w:sectPr w:rsidR="00D16039" w:rsidRPr="001410B2" w:rsidSect="00D44071">
      <w:headerReference w:type="even" r:id="rId8"/>
      <w:headerReference w:type="default" r:id="rId9"/>
      <w:footerReference w:type="even" r:id="rId10"/>
      <w:footerReference w:type="default" r:id="rId11"/>
      <w:endnotePr>
        <w:numFmt w:val="decimal"/>
      </w:endnotePr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81E42C" w14:textId="77777777" w:rsidR="006C0063" w:rsidRDefault="006C0063" w:rsidP="00A52C25">
      <w:r>
        <w:separator/>
      </w:r>
    </w:p>
  </w:endnote>
  <w:endnote w:type="continuationSeparator" w:id="0">
    <w:p w14:paraId="432632C5" w14:textId="77777777" w:rsidR="006C0063" w:rsidRDefault="006C0063" w:rsidP="00A52C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badi MT Condensed Extra Bold">
    <w:panose1 w:val="020B0A06030101010103"/>
    <w:charset w:val="00"/>
    <w:family w:val="auto"/>
    <w:pitch w:val="variable"/>
    <w:sig w:usb0="00000003" w:usb1="00000000" w:usb2="00000000" w:usb3="00000000" w:csb0="00000001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8FD30F" w14:textId="77777777" w:rsidR="003A0843" w:rsidRDefault="003A0843" w:rsidP="00FF092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0A0C730" w14:textId="77777777" w:rsidR="003A0843" w:rsidRDefault="003A0843" w:rsidP="00FF092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8636EC" w14:textId="77777777" w:rsidR="003A0843" w:rsidRPr="00FF092B" w:rsidRDefault="003A0843" w:rsidP="00FF092B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r w:rsidRPr="00FF092B">
      <w:rPr>
        <w:rStyle w:val="PageNumber"/>
        <w:rFonts w:ascii="Times New Roman" w:hAnsi="Times New Roman" w:cs="Times New Roman"/>
      </w:rPr>
      <w:fldChar w:fldCharType="begin"/>
    </w:r>
    <w:r w:rsidRPr="00FF092B">
      <w:rPr>
        <w:rStyle w:val="PageNumber"/>
        <w:rFonts w:ascii="Times New Roman" w:hAnsi="Times New Roman" w:cs="Times New Roman"/>
      </w:rPr>
      <w:instrText xml:space="preserve">PAGE  </w:instrText>
    </w:r>
    <w:r w:rsidRPr="00FF092B">
      <w:rPr>
        <w:rStyle w:val="PageNumber"/>
        <w:rFonts w:ascii="Times New Roman" w:hAnsi="Times New Roman" w:cs="Times New Roman"/>
      </w:rPr>
      <w:fldChar w:fldCharType="separate"/>
    </w:r>
    <w:r w:rsidR="001410B2">
      <w:rPr>
        <w:rStyle w:val="PageNumber"/>
        <w:rFonts w:ascii="Times New Roman" w:hAnsi="Times New Roman" w:cs="Times New Roman"/>
        <w:noProof/>
      </w:rPr>
      <w:t>13</w:t>
    </w:r>
    <w:r w:rsidRPr="00FF092B">
      <w:rPr>
        <w:rStyle w:val="PageNumber"/>
        <w:rFonts w:ascii="Times New Roman" w:hAnsi="Times New Roman" w:cs="Times New Roman"/>
      </w:rPr>
      <w:fldChar w:fldCharType="end"/>
    </w:r>
  </w:p>
  <w:p w14:paraId="13F5AB34" w14:textId="77777777" w:rsidR="003A0843" w:rsidRPr="00FF092B" w:rsidRDefault="003A0843" w:rsidP="00FF092B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DB4789" w14:textId="77777777" w:rsidR="006C0063" w:rsidRDefault="006C0063" w:rsidP="00A52C25">
      <w:r>
        <w:separator/>
      </w:r>
    </w:p>
  </w:footnote>
  <w:footnote w:type="continuationSeparator" w:id="0">
    <w:p w14:paraId="6AA8E8A0" w14:textId="77777777" w:rsidR="006C0063" w:rsidRDefault="006C0063" w:rsidP="00A52C2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6D2305" w14:textId="77777777" w:rsidR="003A0843" w:rsidRDefault="003A0843" w:rsidP="00A62FA1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BE53B60" w14:textId="77777777" w:rsidR="003A0843" w:rsidRDefault="003A0843" w:rsidP="00A62FA1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A76FD4" w14:textId="77777777" w:rsidR="003A0843" w:rsidRPr="00FF092B" w:rsidRDefault="003A0843" w:rsidP="00A52C25">
    <w:pPr>
      <w:rPr>
        <w:rFonts w:ascii="Times New Roman" w:hAnsi="Times New Roman" w:cs="Times New Roman"/>
        <w:i/>
        <w:lang w:val="en-CA"/>
      </w:rPr>
    </w:pPr>
    <w:r w:rsidRPr="00FF092B">
      <w:rPr>
        <w:rFonts w:ascii="Times New Roman" w:hAnsi="Times New Roman" w:cs="Times New Roman"/>
        <w:i/>
        <w:lang w:val="en-CA"/>
      </w:rPr>
      <w:t>Girdler H, et al.</w:t>
    </w:r>
    <w:r w:rsidRPr="00FF092B">
      <w:rPr>
        <w:rFonts w:ascii="Times New Roman" w:hAnsi="Times New Roman" w:cs="Times New Roman"/>
        <w:i/>
        <w:lang w:val="en-CA"/>
      </w:rPr>
      <w:tab/>
    </w:r>
    <w:r w:rsidRPr="00FF092B">
      <w:rPr>
        <w:rFonts w:ascii="Times New Roman" w:hAnsi="Times New Roman" w:cs="Times New Roman"/>
        <w:i/>
        <w:lang w:val="en-CA"/>
      </w:rPr>
      <w:tab/>
    </w:r>
    <w:r w:rsidRPr="00FF092B">
      <w:rPr>
        <w:rFonts w:ascii="Times New Roman" w:hAnsi="Times New Roman" w:cs="Times New Roman"/>
        <w:i/>
        <w:lang w:val="en-CA"/>
      </w:rPr>
      <w:tab/>
    </w:r>
    <w:r w:rsidRPr="00FF092B">
      <w:rPr>
        <w:rFonts w:ascii="Times New Roman" w:hAnsi="Times New Roman" w:cs="Times New Roman"/>
        <w:i/>
        <w:lang w:val="en-CA"/>
      </w:rPr>
      <w:tab/>
    </w:r>
    <w:r w:rsidRPr="00FF092B">
      <w:rPr>
        <w:rFonts w:ascii="Times New Roman" w:hAnsi="Times New Roman" w:cs="Times New Roman"/>
        <w:i/>
        <w:lang w:val="en-CA"/>
      </w:rPr>
      <w:tab/>
    </w:r>
    <w:r w:rsidRPr="00FF092B">
      <w:rPr>
        <w:rFonts w:ascii="Times New Roman" w:hAnsi="Times New Roman" w:cs="Times New Roman"/>
        <w:i/>
        <w:lang w:val="en-CA"/>
      </w:rPr>
      <w:tab/>
    </w:r>
    <w:r w:rsidRPr="00FF092B">
      <w:rPr>
        <w:rFonts w:ascii="Times New Roman" w:hAnsi="Times New Roman" w:cs="Times New Roman"/>
        <w:i/>
        <w:lang w:val="en-CA"/>
      </w:rPr>
      <w:tab/>
    </w:r>
    <w:r w:rsidRPr="00FF092B">
      <w:rPr>
        <w:rFonts w:ascii="Times New Roman" w:hAnsi="Times New Roman" w:cs="Times New Roman"/>
        <w:i/>
        <w:lang w:val="en-CA"/>
      </w:rPr>
      <w:tab/>
      <w:t>RB Social Network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3792393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193703F2"/>
    <w:multiLevelType w:val="multilevel"/>
    <w:tmpl w:val="FB1E3F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20676DF"/>
    <w:multiLevelType w:val="hybridMultilevel"/>
    <w:tmpl w:val="AAEC9A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225688"/>
    <w:multiLevelType w:val="multilevel"/>
    <w:tmpl w:val="B48ABB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8B66971"/>
    <w:multiLevelType w:val="multilevel"/>
    <w:tmpl w:val="A1386E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43D27CA"/>
    <w:multiLevelType w:val="hybridMultilevel"/>
    <w:tmpl w:val="4246C9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AB27DF"/>
    <w:multiLevelType w:val="multilevel"/>
    <w:tmpl w:val="B6B00C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78E11E8"/>
    <w:multiLevelType w:val="hybridMultilevel"/>
    <w:tmpl w:val="642077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7"/>
  </w:num>
  <w:num w:numId="5">
    <w:abstractNumId w:val="1"/>
  </w:num>
  <w:num w:numId="6">
    <w:abstractNumId w:val="8"/>
  </w:num>
  <w:num w:numId="7">
    <w:abstractNumId w:val="0"/>
  </w:num>
  <w:num w:numId="8">
    <w:abstractNumId w:val="3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Abadi MT Condensed Extra Bold&lt;/FontName&gt;&lt;FontSize&gt;16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tazfrs39rf9ne92pu5fe0bwdw2r5rt5r9x&quot;&gt;SocialNetwork-1RBW&lt;record-ids&gt;&lt;item&gt;3&lt;/item&gt;&lt;item&gt;4&lt;/item&gt;&lt;item&gt;5&lt;/item&gt;&lt;item&gt;7&lt;/item&gt;&lt;item&gt;8&lt;/item&gt;&lt;item&gt;10&lt;/item&gt;&lt;item&gt;13&lt;/item&gt;&lt;item&gt;14&lt;/item&gt;&lt;item&gt;18&lt;/item&gt;&lt;item&gt;21&lt;/item&gt;&lt;item&gt;62&lt;/item&gt;&lt;item&gt;84&lt;/item&gt;&lt;item&gt;85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/record-ids&gt;&lt;/item&gt;&lt;/Libraries&gt;"/>
  </w:docVars>
  <w:rsids>
    <w:rsidRoot w:val="00A52C25"/>
    <w:rsid w:val="00001ECB"/>
    <w:rsid w:val="000042E8"/>
    <w:rsid w:val="00015C2A"/>
    <w:rsid w:val="00024F23"/>
    <w:rsid w:val="00025FE3"/>
    <w:rsid w:val="000335A5"/>
    <w:rsid w:val="00037EDB"/>
    <w:rsid w:val="00044BBA"/>
    <w:rsid w:val="000465A4"/>
    <w:rsid w:val="0004661A"/>
    <w:rsid w:val="00055C45"/>
    <w:rsid w:val="000573E3"/>
    <w:rsid w:val="000578D9"/>
    <w:rsid w:val="000709CC"/>
    <w:rsid w:val="00080A34"/>
    <w:rsid w:val="00081D77"/>
    <w:rsid w:val="000823EE"/>
    <w:rsid w:val="000868B5"/>
    <w:rsid w:val="000930B5"/>
    <w:rsid w:val="00093ABF"/>
    <w:rsid w:val="00097FE6"/>
    <w:rsid w:val="000A3B56"/>
    <w:rsid w:val="000B1336"/>
    <w:rsid w:val="000B28C4"/>
    <w:rsid w:val="000B4FC8"/>
    <w:rsid w:val="000B609C"/>
    <w:rsid w:val="000B7B51"/>
    <w:rsid w:val="000B7F35"/>
    <w:rsid w:val="000C12CE"/>
    <w:rsid w:val="000C175E"/>
    <w:rsid w:val="000D3ECE"/>
    <w:rsid w:val="000E4786"/>
    <w:rsid w:val="000F5BEE"/>
    <w:rsid w:val="000F7ED6"/>
    <w:rsid w:val="00116029"/>
    <w:rsid w:val="00117F02"/>
    <w:rsid w:val="00120853"/>
    <w:rsid w:val="00122020"/>
    <w:rsid w:val="00132124"/>
    <w:rsid w:val="0013410E"/>
    <w:rsid w:val="001410B2"/>
    <w:rsid w:val="00147F91"/>
    <w:rsid w:val="001503AC"/>
    <w:rsid w:val="001556DC"/>
    <w:rsid w:val="001638CD"/>
    <w:rsid w:val="001667DB"/>
    <w:rsid w:val="0017093A"/>
    <w:rsid w:val="00174509"/>
    <w:rsid w:val="00185F8F"/>
    <w:rsid w:val="00186C09"/>
    <w:rsid w:val="00195080"/>
    <w:rsid w:val="00196D02"/>
    <w:rsid w:val="001A0FAA"/>
    <w:rsid w:val="001A1B07"/>
    <w:rsid w:val="001B5172"/>
    <w:rsid w:val="001B57D2"/>
    <w:rsid w:val="001C3444"/>
    <w:rsid w:val="001C635E"/>
    <w:rsid w:val="001D62B4"/>
    <w:rsid w:val="001E0C11"/>
    <w:rsid w:val="001E31AD"/>
    <w:rsid w:val="001F30A5"/>
    <w:rsid w:val="001F545F"/>
    <w:rsid w:val="001F75DA"/>
    <w:rsid w:val="00200CB3"/>
    <w:rsid w:val="00201C2F"/>
    <w:rsid w:val="002040BB"/>
    <w:rsid w:val="0021267A"/>
    <w:rsid w:val="002138AF"/>
    <w:rsid w:val="002168F1"/>
    <w:rsid w:val="0022016F"/>
    <w:rsid w:val="00231AC0"/>
    <w:rsid w:val="002358F6"/>
    <w:rsid w:val="0023710F"/>
    <w:rsid w:val="002423B7"/>
    <w:rsid w:val="0024452E"/>
    <w:rsid w:val="0024461A"/>
    <w:rsid w:val="0024498B"/>
    <w:rsid w:val="00246FD9"/>
    <w:rsid w:val="00250F38"/>
    <w:rsid w:val="0025338A"/>
    <w:rsid w:val="002543AE"/>
    <w:rsid w:val="00254773"/>
    <w:rsid w:val="00256E49"/>
    <w:rsid w:val="00263797"/>
    <w:rsid w:val="00267EF5"/>
    <w:rsid w:val="002717EC"/>
    <w:rsid w:val="00276D1F"/>
    <w:rsid w:val="0028183F"/>
    <w:rsid w:val="00281DEC"/>
    <w:rsid w:val="00282993"/>
    <w:rsid w:val="002A0F17"/>
    <w:rsid w:val="002A210C"/>
    <w:rsid w:val="002A6EF6"/>
    <w:rsid w:val="002B5424"/>
    <w:rsid w:val="002C3662"/>
    <w:rsid w:val="002C4CBD"/>
    <w:rsid w:val="002C64BC"/>
    <w:rsid w:val="002D6AB3"/>
    <w:rsid w:val="002E1D0F"/>
    <w:rsid w:val="002E530F"/>
    <w:rsid w:val="002E687B"/>
    <w:rsid w:val="002F025F"/>
    <w:rsid w:val="002F18EA"/>
    <w:rsid w:val="002F44DA"/>
    <w:rsid w:val="00303649"/>
    <w:rsid w:val="00310701"/>
    <w:rsid w:val="00311962"/>
    <w:rsid w:val="00311FE6"/>
    <w:rsid w:val="0031519E"/>
    <w:rsid w:val="00317782"/>
    <w:rsid w:val="0033286D"/>
    <w:rsid w:val="00344A20"/>
    <w:rsid w:val="00351BF2"/>
    <w:rsid w:val="003524C1"/>
    <w:rsid w:val="003562E3"/>
    <w:rsid w:val="0036043E"/>
    <w:rsid w:val="00366F98"/>
    <w:rsid w:val="00370707"/>
    <w:rsid w:val="00371C78"/>
    <w:rsid w:val="00372345"/>
    <w:rsid w:val="00374432"/>
    <w:rsid w:val="00376EEF"/>
    <w:rsid w:val="00383277"/>
    <w:rsid w:val="003862C8"/>
    <w:rsid w:val="00387DA3"/>
    <w:rsid w:val="00390613"/>
    <w:rsid w:val="00391471"/>
    <w:rsid w:val="003936DF"/>
    <w:rsid w:val="00396854"/>
    <w:rsid w:val="003A0843"/>
    <w:rsid w:val="003A1FB6"/>
    <w:rsid w:val="003A4DEC"/>
    <w:rsid w:val="003A594A"/>
    <w:rsid w:val="003A6E9F"/>
    <w:rsid w:val="003B313F"/>
    <w:rsid w:val="003C2AA7"/>
    <w:rsid w:val="003D0862"/>
    <w:rsid w:val="003D0ED5"/>
    <w:rsid w:val="003E1604"/>
    <w:rsid w:val="003E2D1B"/>
    <w:rsid w:val="003F7C04"/>
    <w:rsid w:val="004014B8"/>
    <w:rsid w:val="00401D1F"/>
    <w:rsid w:val="00405923"/>
    <w:rsid w:val="00405B5C"/>
    <w:rsid w:val="00407DA5"/>
    <w:rsid w:val="00410828"/>
    <w:rsid w:val="00414943"/>
    <w:rsid w:val="004235C4"/>
    <w:rsid w:val="00423F26"/>
    <w:rsid w:val="0042419E"/>
    <w:rsid w:val="0042655A"/>
    <w:rsid w:val="00427C3D"/>
    <w:rsid w:val="00430432"/>
    <w:rsid w:val="00443784"/>
    <w:rsid w:val="00444850"/>
    <w:rsid w:val="004472B3"/>
    <w:rsid w:val="0044784D"/>
    <w:rsid w:val="0045159D"/>
    <w:rsid w:val="0045505E"/>
    <w:rsid w:val="00455522"/>
    <w:rsid w:val="00455A45"/>
    <w:rsid w:val="00457AF6"/>
    <w:rsid w:val="00457D88"/>
    <w:rsid w:val="00463BB2"/>
    <w:rsid w:val="00464637"/>
    <w:rsid w:val="00465BCC"/>
    <w:rsid w:val="00467536"/>
    <w:rsid w:val="0047370E"/>
    <w:rsid w:val="00483C06"/>
    <w:rsid w:val="00483DAC"/>
    <w:rsid w:val="00484D41"/>
    <w:rsid w:val="004A253F"/>
    <w:rsid w:val="004A3D33"/>
    <w:rsid w:val="004A4DFC"/>
    <w:rsid w:val="004A7BF8"/>
    <w:rsid w:val="004B2D41"/>
    <w:rsid w:val="004B305A"/>
    <w:rsid w:val="004B3643"/>
    <w:rsid w:val="004B64C2"/>
    <w:rsid w:val="004B670B"/>
    <w:rsid w:val="004C20C2"/>
    <w:rsid w:val="004D052D"/>
    <w:rsid w:val="004D2784"/>
    <w:rsid w:val="004D6438"/>
    <w:rsid w:val="004E06E1"/>
    <w:rsid w:val="004E2617"/>
    <w:rsid w:val="004E385A"/>
    <w:rsid w:val="004E5B0F"/>
    <w:rsid w:val="004E6698"/>
    <w:rsid w:val="004F0271"/>
    <w:rsid w:val="004F1022"/>
    <w:rsid w:val="004F1922"/>
    <w:rsid w:val="00512A1B"/>
    <w:rsid w:val="0051482C"/>
    <w:rsid w:val="00516D03"/>
    <w:rsid w:val="00525F46"/>
    <w:rsid w:val="00543FF7"/>
    <w:rsid w:val="005440D1"/>
    <w:rsid w:val="00544392"/>
    <w:rsid w:val="00552055"/>
    <w:rsid w:val="00552DBF"/>
    <w:rsid w:val="00553ECD"/>
    <w:rsid w:val="0055585A"/>
    <w:rsid w:val="00557A9E"/>
    <w:rsid w:val="005617C7"/>
    <w:rsid w:val="00576970"/>
    <w:rsid w:val="00577C7F"/>
    <w:rsid w:val="0058161E"/>
    <w:rsid w:val="00587B00"/>
    <w:rsid w:val="00592EBC"/>
    <w:rsid w:val="00594792"/>
    <w:rsid w:val="00596057"/>
    <w:rsid w:val="005A3A55"/>
    <w:rsid w:val="005A42B6"/>
    <w:rsid w:val="005A4FBB"/>
    <w:rsid w:val="005A6367"/>
    <w:rsid w:val="005B2963"/>
    <w:rsid w:val="005B3A32"/>
    <w:rsid w:val="005B7F28"/>
    <w:rsid w:val="005C3D20"/>
    <w:rsid w:val="005C410B"/>
    <w:rsid w:val="005C4385"/>
    <w:rsid w:val="005C5885"/>
    <w:rsid w:val="005C60B6"/>
    <w:rsid w:val="005D0FA9"/>
    <w:rsid w:val="005D11C1"/>
    <w:rsid w:val="005D1FBF"/>
    <w:rsid w:val="005D26C2"/>
    <w:rsid w:val="005D478B"/>
    <w:rsid w:val="005D5CED"/>
    <w:rsid w:val="005E198A"/>
    <w:rsid w:val="005E3D90"/>
    <w:rsid w:val="005E50DC"/>
    <w:rsid w:val="005E5BD7"/>
    <w:rsid w:val="005E660F"/>
    <w:rsid w:val="00613231"/>
    <w:rsid w:val="00613499"/>
    <w:rsid w:val="00613FB5"/>
    <w:rsid w:val="006143F9"/>
    <w:rsid w:val="00617359"/>
    <w:rsid w:val="00620F6B"/>
    <w:rsid w:val="0063605C"/>
    <w:rsid w:val="006416CB"/>
    <w:rsid w:val="00650978"/>
    <w:rsid w:val="006629F9"/>
    <w:rsid w:val="00664DFD"/>
    <w:rsid w:val="006679C0"/>
    <w:rsid w:val="0067035D"/>
    <w:rsid w:val="006709F3"/>
    <w:rsid w:val="00674FE6"/>
    <w:rsid w:val="0067555B"/>
    <w:rsid w:val="00676758"/>
    <w:rsid w:val="006768FF"/>
    <w:rsid w:val="00677A09"/>
    <w:rsid w:val="00677FEA"/>
    <w:rsid w:val="0068080F"/>
    <w:rsid w:val="00684759"/>
    <w:rsid w:val="00684B00"/>
    <w:rsid w:val="0069442F"/>
    <w:rsid w:val="00697BCC"/>
    <w:rsid w:val="006A03C2"/>
    <w:rsid w:val="006A457A"/>
    <w:rsid w:val="006A7229"/>
    <w:rsid w:val="006B772D"/>
    <w:rsid w:val="006B7946"/>
    <w:rsid w:val="006C0063"/>
    <w:rsid w:val="006C05BB"/>
    <w:rsid w:val="006C66D6"/>
    <w:rsid w:val="006C7DF5"/>
    <w:rsid w:val="006D22EB"/>
    <w:rsid w:val="006E5C65"/>
    <w:rsid w:val="007034BB"/>
    <w:rsid w:val="00711648"/>
    <w:rsid w:val="0071170F"/>
    <w:rsid w:val="00711823"/>
    <w:rsid w:val="0071182E"/>
    <w:rsid w:val="00712F84"/>
    <w:rsid w:val="007169DC"/>
    <w:rsid w:val="00716AC5"/>
    <w:rsid w:val="00723AA8"/>
    <w:rsid w:val="00725A03"/>
    <w:rsid w:val="0073124E"/>
    <w:rsid w:val="0073144B"/>
    <w:rsid w:val="007323FF"/>
    <w:rsid w:val="007375D1"/>
    <w:rsid w:val="00742638"/>
    <w:rsid w:val="007643E4"/>
    <w:rsid w:val="0077718D"/>
    <w:rsid w:val="00780E4C"/>
    <w:rsid w:val="007878B5"/>
    <w:rsid w:val="00793263"/>
    <w:rsid w:val="00793309"/>
    <w:rsid w:val="007962AD"/>
    <w:rsid w:val="00797D17"/>
    <w:rsid w:val="007A173D"/>
    <w:rsid w:val="007A2F57"/>
    <w:rsid w:val="007A4C2B"/>
    <w:rsid w:val="007A796F"/>
    <w:rsid w:val="007B05FC"/>
    <w:rsid w:val="007B292C"/>
    <w:rsid w:val="007B3EE9"/>
    <w:rsid w:val="007B509F"/>
    <w:rsid w:val="007B58C9"/>
    <w:rsid w:val="007B5D75"/>
    <w:rsid w:val="007C3483"/>
    <w:rsid w:val="007C4479"/>
    <w:rsid w:val="007C67FA"/>
    <w:rsid w:val="007D1748"/>
    <w:rsid w:val="007D24A0"/>
    <w:rsid w:val="007D45FF"/>
    <w:rsid w:val="007E4D63"/>
    <w:rsid w:val="007E5BCB"/>
    <w:rsid w:val="007E61A1"/>
    <w:rsid w:val="007F08F3"/>
    <w:rsid w:val="007F202A"/>
    <w:rsid w:val="007F231C"/>
    <w:rsid w:val="007F578F"/>
    <w:rsid w:val="008003D6"/>
    <w:rsid w:val="00802F7E"/>
    <w:rsid w:val="008044F8"/>
    <w:rsid w:val="008127B0"/>
    <w:rsid w:val="008200E2"/>
    <w:rsid w:val="008247F8"/>
    <w:rsid w:val="00824D32"/>
    <w:rsid w:val="00827FED"/>
    <w:rsid w:val="00831BF3"/>
    <w:rsid w:val="008333A3"/>
    <w:rsid w:val="00834BDD"/>
    <w:rsid w:val="00843076"/>
    <w:rsid w:val="00850C92"/>
    <w:rsid w:val="00851D10"/>
    <w:rsid w:val="00852BED"/>
    <w:rsid w:val="00861D43"/>
    <w:rsid w:val="00866B30"/>
    <w:rsid w:val="00874A2D"/>
    <w:rsid w:val="00877DC5"/>
    <w:rsid w:val="00880F41"/>
    <w:rsid w:val="00881C96"/>
    <w:rsid w:val="00885567"/>
    <w:rsid w:val="00893286"/>
    <w:rsid w:val="008958F3"/>
    <w:rsid w:val="00895BE6"/>
    <w:rsid w:val="008A138A"/>
    <w:rsid w:val="008B3D0F"/>
    <w:rsid w:val="008B4525"/>
    <w:rsid w:val="008B5A36"/>
    <w:rsid w:val="008B64D3"/>
    <w:rsid w:val="008B6D58"/>
    <w:rsid w:val="008C57D6"/>
    <w:rsid w:val="008C6611"/>
    <w:rsid w:val="008C68AC"/>
    <w:rsid w:val="008D3AA0"/>
    <w:rsid w:val="008D551A"/>
    <w:rsid w:val="008D59E7"/>
    <w:rsid w:val="008D614F"/>
    <w:rsid w:val="008E057A"/>
    <w:rsid w:val="008E0667"/>
    <w:rsid w:val="008E0C83"/>
    <w:rsid w:val="008E1EF6"/>
    <w:rsid w:val="008E2DAD"/>
    <w:rsid w:val="008E34F6"/>
    <w:rsid w:val="008E426D"/>
    <w:rsid w:val="008E770C"/>
    <w:rsid w:val="008F1D2B"/>
    <w:rsid w:val="008F3C41"/>
    <w:rsid w:val="008F5DBC"/>
    <w:rsid w:val="009025BA"/>
    <w:rsid w:val="00905A9B"/>
    <w:rsid w:val="009143E7"/>
    <w:rsid w:val="00915435"/>
    <w:rsid w:val="00915DE5"/>
    <w:rsid w:val="0091699A"/>
    <w:rsid w:val="00943678"/>
    <w:rsid w:val="00951EAC"/>
    <w:rsid w:val="00952C96"/>
    <w:rsid w:val="009548BF"/>
    <w:rsid w:val="00961AE0"/>
    <w:rsid w:val="00965134"/>
    <w:rsid w:val="009673A2"/>
    <w:rsid w:val="009818A6"/>
    <w:rsid w:val="00985E9C"/>
    <w:rsid w:val="00990DE9"/>
    <w:rsid w:val="009914FD"/>
    <w:rsid w:val="00994EEB"/>
    <w:rsid w:val="009A1214"/>
    <w:rsid w:val="009A13A3"/>
    <w:rsid w:val="009B4DC0"/>
    <w:rsid w:val="009C1946"/>
    <w:rsid w:val="009C1DD9"/>
    <w:rsid w:val="009C4C17"/>
    <w:rsid w:val="009C5047"/>
    <w:rsid w:val="009C6F15"/>
    <w:rsid w:val="009D4A98"/>
    <w:rsid w:val="009D6483"/>
    <w:rsid w:val="009D792F"/>
    <w:rsid w:val="009D7B56"/>
    <w:rsid w:val="009E232D"/>
    <w:rsid w:val="009E35FA"/>
    <w:rsid w:val="009F44F9"/>
    <w:rsid w:val="009F6CDE"/>
    <w:rsid w:val="00A03ADB"/>
    <w:rsid w:val="00A23FD0"/>
    <w:rsid w:val="00A4094C"/>
    <w:rsid w:val="00A41092"/>
    <w:rsid w:val="00A428DA"/>
    <w:rsid w:val="00A47391"/>
    <w:rsid w:val="00A47BD1"/>
    <w:rsid w:val="00A50091"/>
    <w:rsid w:val="00A52B1D"/>
    <w:rsid w:val="00A52C25"/>
    <w:rsid w:val="00A60C15"/>
    <w:rsid w:val="00A6278D"/>
    <w:rsid w:val="00A62B2E"/>
    <w:rsid w:val="00A62FA1"/>
    <w:rsid w:val="00A66945"/>
    <w:rsid w:val="00A72F13"/>
    <w:rsid w:val="00A774B6"/>
    <w:rsid w:val="00A8465A"/>
    <w:rsid w:val="00A84BE1"/>
    <w:rsid w:val="00A84EFC"/>
    <w:rsid w:val="00A8528B"/>
    <w:rsid w:val="00A86E4E"/>
    <w:rsid w:val="00A908C9"/>
    <w:rsid w:val="00A91134"/>
    <w:rsid w:val="00AA4263"/>
    <w:rsid w:val="00AA6D79"/>
    <w:rsid w:val="00AC13D9"/>
    <w:rsid w:val="00AC3539"/>
    <w:rsid w:val="00AC53BA"/>
    <w:rsid w:val="00AD307B"/>
    <w:rsid w:val="00AD3C51"/>
    <w:rsid w:val="00AE12A3"/>
    <w:rsid w:val="00AE2A54"/>
    <w:rsid w:val="00AE36E8"/>
    <w:rsid w:val="00AE4801"/>
    <w:rsid w:val="00AE6584"/>
    <w:rsid w:val="00AF11E6"/>
    <w:rsid w:val="00AF3050"/>
    <w:rsid w:val="00AF6EC2"/>
    <w:rsid w:val="00AF7EBE"/>
    <w:rsid w:val="00B0222C"/>
    <w:rsid w:val="00B050BD"/>
    <w:rsid w:val="00B06299"/>
    <w:rsid w:val="00B07317"/>
    <w:rsid w:val="00B15239"/>
    <w:rsid w:val="00B2111F"/>
    <w:rsid w:val="00B21E46"/>
    <w:rsid w:val="00B274D5"/>
    <w:rsid w:val="00B30EB9"/>
    <w:rsid w:val="00B31CD1"/>
    <w:rsid w:val="00B40644"/>
    <w:rsid w:val="00B42AD4"/>
    <w:rsid w:val="00B432EF"/>
    <w:rsid w:val="00B45666"/>
    <w:rsid w:val="00B47986"/>
    <w:rsid w:val="00B5587A"/>
    <w:rsid w:val="00B559AC"/>
    <w:rsid w:val="00B61C2A"/>
    <w:rsid w:val="00B63CDF"/>
    <w:rsid w:val="00B742C3"/>
    <w:rsid w:val="00B835D9"/>
    <w:rsid w:val="00B87E4F"/>
    <w:rsid w:val="00BA3C6A"/>
    <w:rsid w:val="00BA4076"/>
    <w:rsid w:val="00BA6CAA"/>
    <w:rsid w:val="00BA7E43"/>
    <w:rsid w:val="00BB6822"/>
    <w:rsid w:val="00BC12FF"/>
    <w:rsid w:val="00BC194E"/>
    <w:rsid w:val="00BC3515"/>
    <w:rsid w:val="00BC4945"/>
    <w:rsid w:val="00BD3D29"/>
    <w:rsid w:val="00BD77BE"/>
    <w:rsid w:val="00BF17A2"/>
    <w:rsid w:val="00BF53EA"/>
    <w:rsid w:val="00C10994"/>
    <w:rsid w:val="00C15347"/>
    <w:rsid w:val="00C176BC"/>
    <w:rsid w:val="00C22900"/>
    <w:rsid w:val="00C2296E"/>
    <w:rsid w:val="00C254D1"/>
    <w:rsid w:val="00C258F8"/>
    <w:rsid w:val="00C25915"/>
    <w:rsid w:val="00C27CF1"/>
    <w:rsid w:val="00C306FC"/>
    <w:rsid w:val="00C362A8"/>
    <w:rsid w:val="00C36933"/>
    <w:rsid w:val="00C40449"/>
    <w:rsid w:val="00C4369B"/>
    <w:rsid w:val="00C46521"/>
    <w:rsid w:val="00C472DD"/>
    <w:rsid w:val="00C512A7"/>
    <w:rsid w:val="00C516C7"/>
    <w:rsid w:val="00C5436B"/>
    <w:rsid w:val="00C55C9E"/>
    <w:rsid w:val="00C657C7"/>
    <w:rsid w:val="00C6580F"/>
    <w:rsid w:val="00C66E96"/>
    <w:rsid w:val="00C766C7"/>
    <w:rsid w:val="00C90CDA"/>
    <w:rsid w:val="00C91F02"/>
    <w:rsid w:val="00C925D8"/>
    <w:rsid w:val="00C9411F"/>
    <w:rsid w:val="00C964D3"/>
    <w:rsid w:val="00C97E47"/>
    <w:rsid w:val="00CA65F2"/>
    <w:rsid w:val="00CB41E9"/>
    <w:rsid w:val="00CB4C03"/>
    <w:rsid w:val="00CB7A8C"/>
    <w:rsid w:val="00CC38A9"/>
    <w:rsid w:val="00CC5812"/>
    <w:rsid w:val="00CC6BBC"/>
    <w:rsid w:val="00CD068E"/>
    <w:rsid w:val="00CE33CE"/>
    <w:rsid w:val="00CE53CE"/>
    <w:rsid w:val="00CF2F7D"/>
    <w:rsid w:val="00CF34AD"/>
    <w:rsid w:val="00CF4B9A"/>
    <w:rsid w:val="00D009ED"/>
    <w:rsid w:val="00D011E0"/>
    <w:rsid w:val="00D059ED"/>
    <w:rsid w:val="00D05B0E"/>
    <w:rsid w:val="00D14A47"/>
    <w:rsid w:val="00D1569A"/>
    <w:rsid w:val="00D16039"/>
    <w:rsid w:val="00D25DAA"/>
    <w:rsid w:val="00D405C3"/>
    <w:rsid w:val="00D44071"/>
    <w:rsid w:val="00D45BD7"/>
    <w:rsid w:val="00D4603F"/>
    <w:rsid w:val="00D47AAC"/>
    <w:rsid w:val="00D50AA4"/>
    <w:rsid w:val="00D51BAD"/>
    <w:rsid w:val="00D53E61"/>
    <w:rsid w:val="00D546B2"/>
    <w:rsid w:val="00D61B91"/>
    <w:rsid w:val="00D63B4F"/>
    <w:rsid w:val="00D63C35"/>
    <w:rsid w:val="00D66633"/>
    <w:rsid w:val="00D7125F"/>
    <w:rsid w:val="00D726D2"/>
    <w:rsid w:val="00D8171D"/>
    <w:rsid w:val="00D84436"/>
    <w:rsid w:val="00D90B7C"/>
    <w:rsid w:val="00D9231B"/>
    <w:rsid w:val="00D9446C"/>
    <w:rsid w:val="00D95928"/>
    <w:rsid w:val="00DA1C14"/>
    <w:rsid w:val="00DA5A90"/>
    <w:rsid w:val="00DA6A37"/>
    <w:rsid w:val="00DA7B9A"/>
    <w:rsid w:val="00DC0FBE"/>
    <w:rsid w:val="00DC6617"/>
    <w:rsid w:val="00DD5436"/>
    <w:rsid w:val="00DD66FD"/>
    <w:rsid w:val="00DD7113"/>
    <w:rsid w:val="00DD7E2E"/>
    <w:rsid w:val="00DD7F9D"/>
    <w:rsid w:val="00DE5747"/>
    <w:rsid w:val="00DE582F"/>
    <w:rsid w:val="00DE6DF1"/>
    <w:rsid w:val="00DE7FE4"/>
    <w:rsid w:val="00DF24CE"/>
    <w:rsid w:val="00E07991"/>
    <w:rsid w:val="00E10A32"/>
    <w:rsid w:val="00E13DB1"/>
    <w:rsid w:val="00E30013"/>
    <w:rsid w:val="00E379AC"/>
    <w:rsid w:val="00E41A4B"/>
    <w:rsid w:val="00E42A11"/>
    <w:rsid w:val="00E44F5B"/>
    <w:rsid w:val="00E4668B"/>
    <w:rsid w:val="00E4671D"/>
    <w:rsid w:val="00E61415"/>
    <w:rsid w:val="00E6507F"/>
    <w:rsid w:val="00E72619"/>
    <w:rsid w:val="00E7735B"/>
    <w:rsid w:val="00E8305E"/>
    <w:rsid w:val="00E862C7"/>
    <w:rsid w:val="00E92962"/>
    <w:rsid w:val="00E95F0C"/>
    <w:rsid w:val="00E97936"/>
    <w:rsid w:val="00EA266C"/>
    <w:rsid w:val="00EA2E26"/>
    <w:rsid w:val="00EA376E"/>
    <w:rsid w:val="00EA65EA"/>
    <w:rsid w:val="00EA6ED7"/>
    <w:rsid w:val="00EB46FF"/>
    <w:rsid w:val="00EC2D04"/>
    <w:rsid w:val="00EC5C12"/>
    <w:rsid w:val="00EC77B3"/>
    <w:rsid w:val="00ED77C9"/>
    <w:rsid w:val="00EE3662"/>
    <w:rsid w:val="00EE56D5"/>
    <w:rsid w:val="00EE68A4"/>
    <w:rsid w:val="00EE7D3A"/>
    <w:rsid w:val="00EF2DE1"/>
    <w:rsid w:val="00F00289"/>
    <w:rsid w:val="00F00A10"/>
    <w:rsid w:val="00F05459"/>
    <w:rsid w:val="00F12410"/>
    <w:rsid w:val="00F2256D"/>
    <w:rsid w:val="00F24CFC"/>
    <w:rsid w:val="00F24F52"/>
    <w:rsid w:val="00F33EAF"/>
    <w:rsid w:val="00F35EE9"/>
    <w:rsid w:val="00F37900"/>
    <w:rsid w:val="00F40322"/>
    <w:rsid w:val="00F40A34"/>
    <w:rsid w:val="00F42D5C"/>
    <w:rsid w:val="00F56D2C"/>
    <w:rsid w:val="00F61F34"/>
    <w:rsid w:val="00F65220"/>
    <w:rsid w:val="00F70C7B"/>
    <w:rsid w:val="00F7141A"/>
    <w:rsid w:val="00F732EA"/>
    <w:rsid w:val="00F73AB8"/>
    <w:rsid w:val="00F77BBD"/>
    <w:rsid w:val="00F77EF9"/>
    <w:rsid w:val="00F87C56"/>
    <w:rsid w:val="00F87F47"/>
    <w:rsid w:val="00F95E12"/>
    <w:rsid w:val="00FA51E7"/>
    <w:rsid w:val="00FA673F"/>
    <w:rsid w:val="00FB02C4"/>
    <w:rsid w:val="00FB05D2"/>
    <w:rsid w:val="00FB2EA5"/>
    <w:rsid w:val="00FB404D"/>
    <w:rsid w:val="00FC18E1"/>
    <w:rsid w:val="00FC4C99"/>
    <w:rsid w:val="00FD189F"/>
    <w:rsid w:val="00FE6793"/>
    <w:rsid w:val="00FE6B51"/>
    <w:rsid w:val="00FE7053"/>
    <w:rsid w:val="00FF092B"/>
    <w:rsid w:val="00FF18D2"/>
    <w:rsid w:val="00FF24EF"/>
    <w:rsid w:val="00FF4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15F3AD"/>
  <w14:defaultImageDpi w14:val="32767"/>
  <w15:docId w15:val="{CDB01529-FCAD-D34B-9BDE-CC1C38E3F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7BF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78D9"/>
    <w:pPr>
      <w:keepNext/>
      <w:keepLines/>
      <w:spacing w:after="120" w:line="480" w:lineRule="auto"/>
      <w:outlineLvl w:val="1"/>
    </w:pPr>
    <w:rPr>
      <w:rFonts w:ascii="Times New Roman" w:eastAsiaTheme="majorEastAsia" w:hAnsi="Times New Roman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578D9"/>
    <w:pPr>
      <w:keepNext/>
      <w:keepLines/>
      <w:spacing w:after="120" w:line="480" w:lineRule="auto"/>
      <w:outlineLvl w:val="2"/>
    </w:pPr>
    <w:rPr>
      <w:rFonts w:ascii="Times New Roman" w:eastAsiaTheme="majorEastAsia" w:hAnsi="Times New Roman" w:cstheme="majorBidi"/>
      <w:bCs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C175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C2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2C25"/>
  </w:style>
  <w:style w:type="paragraph" w:styleId="Footer">
    <w:name w:val="footer"/>
    <w:basedOn w:val="Normal"/>
    <w:link w:val="FooterChar"/>
    <w:uiPriority w:val="99"/>
    <w:unhideWhenUsed/>
    <w:rsid w:val="00A52C2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2C25"/>
  </w:style>
  <w:style w:type="character" w:styleId="Hyperlink">
    <w:name w:val="Hyperlink"/>
    <w:basedOn w:val="DefaultParagraphFont"/>
    <w:uiPriority w:val="99"/>
    <w:unhideWhenUsed/>
    <w:rsid w:val="006A457A"/>
    <w:rPr>
      <w:color w:val="0563C1" w:themeColor="hyperlink"/>
      <w:u w:val="single"/>
    </w:rPr>
  </w:style>
  <w:style w:type="character" w:styleId="FootnoteReference">
    <w:name w:val="footnote reference"/>
    <w:basedOn w:val="DefaultParagraphFont"/>
    <w:uiPriority w:val="99"/>
    <w:unhideWhenUsed/>
    <w:rsid w:val="00DE7FE4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FB02C4"/>
  </w:style>
  <w:style w:type="character" w:customStyle="1" w:styleId="FootnoteTextChar">
    <w:name w:val="Footnote Text Char"/>
    <w:basedOn w:val="DefaultParagraphFont"/>
    <w:link w:val="FootnoteText"/>
    <w:uiPriority w:val="99"/>
    <w:rsid w:val="00FB02C4"/>
  </w:style>
  <w:style w:type="paragraph" w:styleId="EndnoteText">
    <w:name w:val="endnote text"/>
    <w:basedOn w:val="Normal"/>
    <w:link w:val="EndnoteTextChar"/>
    <w:uiPriority w:val="99"/>
    <w:unhideWhenUsed/>
    <w:rsid w:val="00BD77BE"/>
  </w:style>
  <w:style w:type="character" w:customStyle="1" w:styleId="EndnoteTextChar">
    <w:name w:val="Endnote Text Char"/>
    <w:basedOn w:val="DefaultParagraphFont"/>
    <w:link w:val="EndnoteText"/>
    <w:uiPriority w:val="99"/>
    <w:rsid w:val="00BD77BE"/>
  </w:style>
  <w:style w:type="character" w:styleId="EndnoteReference">
    <w:name w:val="endnote reference"/>
    <w:basedOn w:val="DefaultParagraphFont"/>
    <w:uiPriority w:val="99"/>
    <w:unhideWhenUsed/>
    <w:rsid w:val="00BD77BE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2E687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E687B"/>
  </w:style>
  <w:style w:type="character" w:customStyle="1" w:styleId="CommentTextChar">
    <w:name w:val="Comment Text Char"/>
    <w:basedOn w:val="DefaultParagraphFont"/>
    <w:link w:val="CommentText"/>
    <w:uiPriority w:val="99"/>
    <w:rsid w:val="002E687B"/>
  </w:style>
  <w:style w:type="paragraph" w:styleId="BalloonText">
    <w:name w:val="Balloon Text"/>
    <w:basedOn w:val="Normal"/>
    <w:link w:val="BalloonTextChar"/>
    <w:uiPriority w:val="99"/>
    <w:semiHidden/>
    <w:unhideWhenUsed/>
    <w:rsid w:val="002E687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87B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852B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A7BF8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578D9"/>
    <w:rPr>
      <w:rFonts w:ascii="Times New Roman" w:eastAsiaTheme="majorEastAsia" w:hAnsi="Times New Roman" w:cstheme="majorBidi"/>
      <w:b/>
      <w:bCs/>
      <w:szCs w:val="2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7B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7BF8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A62FA1"/>
  </w:style>
  <w:style w:type="character" w:customStyle="1" w:styleId="Heading3Char">
    <w:name w:val="Heading 3 Char"/>
    <w:basedOn w:val="DefaultParagraphFont"/>
    <w:link w:val="Heading3"/>
    <w:uiPriority w:val="9"/>
    <w:rsid w:val="000578D9"/>
    <w:rPr>
      <w:rFonts w:ascii="Times New Roman" w:eastAsiaTheme="majorEastAsia" w:hAnsi="Times New Roman" w:cstheme="majorBidi"/>
      <w:bCs/>
      <w:i/>
    </w:rPr>
  </w:style>
  <w:style w:type="character" w:customStyle="1" w:styleId="Heading4Char">
    <w:name w:val="Heading 4 Char"/>
    <w:basedOn w:val="DefaultParagraphFont"/>
    <w:link w:val="Heading4"/>
    <w:uiPriority w:val="9"/>
    <w:rsid w:val="000C175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Revision">
    <w:name w:val="Revision"/>
    <w:hidden/>
    <w:uiPriority w:val="99"/>
    <w:semiHidden/>
    <w:rsid w:val="00C15347"/>
  </w:style>
  <w:style w:type="paragraph" w:styleId="ListParagraph">
    <w:name w:val="List Paragraph"/>
    <w:basedOn w:val="Normal"/>
    <w:uiPriority w:val="34"/>
    <w:qFormat/>
    <w:rsid w:val="00DC0FBE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C2D0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54773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8B4525"/>
  </w:style>
  <w:style w:type="paragraph" w:customStyle="1" w:styleId="EndNoteBibliographyTitle">
    <w:name w:val="EndNote Bibliography Title"/>
    <w:basedOn w:val="Normal"/>
    <w:rsid w:val="002717EC"/>
    <w:pPr>
      <w:jc w:val="center"/>
    </w:pPr>
    <w:rPr>
      <w:rFonts w:ascii="Abadi MT Condensed Extra Bold" w:hAnsi="Abadi MT Condensed Extra Bold"/>
      <w:sz w:val="32"/>
    </w:rPr>
  </w:style>
  <w:style w:type="paragraph" w:customStyle="1" w:styleId="EndNoteBibliography">
    <w:name w:val="EndNote Bibliography"/>
    <w:basedOn w:val="Normal"/>
    <w:rsid w:val="002717EC"/>
    <w:rPr>
      <w:rFonts w:ascii="Abadi MT Condensed Extra Bold" w:hAnsi="Abadi MT Condensed Extra Bold"/>
      <w:sz w:val="32"/>
    </w:rPr>
  </w:style>
  <w:style w:type="paragraph" w:customStyle="1" w:styleId="TableNote">
    <w:name w:val="TableNote"/>
    <w:basedOn w:val="Normal"/>
    <w:rsid w:val="006B7946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Title">
    <w:name w:val="TableTitle"/>
    <w:basedOn w:val="Normal"/>
    <w:rsid w:val="006B7946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Header">
    <w:name w:val="TableHeader"/>
    <w:basedOn w:val="Normal"/>
    <w:rsid w:val="006B7946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6B7946"/>
  </w:style>
  <w:style w:type="character" w:styleId="LineNumber">
    <w:name w:val="line number"/>
    <w:basedOn w:val="DefaultParagraphFont"/>
    <w:uiPriority w:val="99"/>
    <w:semiHidden/>
    <w:unhideWhenUsed/>
    <w:rsid w:val="007D45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36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2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81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58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79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1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7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9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97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18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89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7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7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5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7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5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9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94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32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44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803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30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21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0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6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2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5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2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1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2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9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8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1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8B216B8-CB99-334B-80EF-874988B297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 Girdler</dc:creator>
  <cp:lastModifiedBy>Helen Dimaras</cp:lastModifiedBy>
  <cp:revision>2</cp:revision>
  <dcterms:created xsi:type="dcterms:W3CDTF">2021-11-29T16:28:00Z</dcterms:created>
  <dcterms:modified xsi:type="dcterms:W3CDTF">2021-11-29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5"&gt;&lt;session id="iT3PQYvk"/&gt;&lt;style id="http://www.zotero.org/styles/british-journal-of-ophthalmology" hasBibliography="1" bibliographyStyleHasBeenSet="1"/&gt;&lt;prefs&gt;&lt;pref name="fieldType" value="Field"/&gt;&lt;/prefs&gt;&lt;/da</vt:lpwstr>
  </property>
  <property fmtid="{D5CDD505-2E9C-101B-9397-08002B2CF9AE}" pid="3" name="ZOTERO_PREF_2">
    <vt:lpwstr>ta&gt;</vt:lpwstr>
  </property>
</Properties>
</file>